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7E551" w14:textId="27C5C064" w:rsidR="00273CB4" w:rsidRPr="001D150D" w:rsidRDefault="00273CB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D150D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E37FC1" w:rsidRPr="001D15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D150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A0B05" w:rsidRPr="001D150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D150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93051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C93051" w:rsidRPr="004E2BB5">
        <w:rPr>
          <w:rFonts w:ascii="Times New Roman" w:hAnsi="Times New Roman" w:cs="Times New Roman"/>
          <w:b/>
          <w:bCs/>
          <w:sz w:val="24"/>
          <w:szCs w:val="24"/>
        </w:rPr>
        <w:t>he characteristics of included studie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842"/>
        <w:gridCol w:w="1985"/>
        <w:gridCol w:w="1559"/>
        <w:gridCol w:w="1559"/>
        <w:gridCol w:w="1843"/>
        <w:gridCol w:w="3043"/>
      </w:tblGrid>
      <w:tr w:rsidR="00273CB4" w:rsidRPr="001D150D" w14:paraId="6B7B75A6" w14:textId="77777777" w:rsidTr="00273CB4">
        <w:trPr>
          <w:trHeight w:val="276"/>
        </w:trPr>
        <w:tc>
          <w:tcPr>
            <w:tcW w:w="2127" w:type="dxa"/>
            <w:vMerge w:val="restart"/>
            <w:shd w:val="clear" w:color="auto" w:fill="auto"/>
            <w:noWrap/>
            <w:vAlign w:val="center"/>
            <w:hideMark/>
          </w:tcPr>
          <w:p w14:paraId="7EAF4667" w14:textId="77777777" w:rsidR="00273CB4" w:rsidRPr="001D150D" w:rsidRDefault="00273CB4" w:rsidP="00273CB4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search</w:t>
            </w:r>
          </w:p>
        </w:tc>
        <w:tc>
          <w:tcPr>
            <w:tcW w:w="6945" w:type="dxa"/>
            <w:gridSpan w:val="4"/>
            <w:shd w:val="clear" w:color="auto" w:fill="auto"/>
            <w:noWrap/>
            <w:vAlign w:val="center"/>
            <w:hideMark/>
          </w:tcPr>
          <w:p w14:paraId="252CDF1F" w14:textId="77777777" w:rsidR="00273CB4" w:rsidRPr="001D150D" w:rsidRDefault="00273CB4" w:rsidP="00273CB4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theter type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45786BEC" w14:textId="77777777" w:rsidR="00273CB4" w:rsidRPr="001D150D" w:rsidRDefault="00273CB4" w:rsidP="00273CB4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anufacturer </w:t>
            </w:r>
          </w:p>
        </w:tc>
        <w:tc>
          <w:tcPr>
            <w:tcW w:w="3043" w:type="dxa"/>
            <w:vMerge w:val="restart"/>
            <w:shd w:val="clear" w:color="auto" w:fill="auto"/>
            <w:noWrap/>
            <w:vAlign w:val="center"/>
            <w:hideMark/>
          </w:tcPr>
          <w:p w14:paraId="37D11766" w14:textId="77777777" w:rsidR="00273CB4" w:rsidRPr="001D150D" w:rsidRDefault="00273CB4" w:rsidP="00273CB4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roducts introduction page </w:t>
            </w:r>
          </w:p>
        </w:tc>
      </w:tr>
      <w:tr w:rsidR="00273CB4" w:rsidRPr="001D150D" w14:paraId="08DC89CE" w14:textId="77777777" w:rsidTr="00273CB4">
        <w:trPr>
          <w:trHeight w:val="381"/>
        </w:trPr>
        <w:tc>
          <w:tcPr>
            <w:tcW w:w="2127" w:type="dxa"/>
            <w:vMerge/>
            <w:vAlign w:val="center"/>
            <w:hideMark/>
          </w:tcPr>
          <w:p w14:paraId="7A5D5A16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2"/>
            <w:shd w:val="clear" w:color="auto" w:fill="auto"/>
            <w:noWrap/>
            <w:vAlign w:val="center"/>
            <w:hideMark/>
          </w:tcPr>
          <w:p w14:paraId="6A55F6B3" w14:textId="77777777" w:rsidR="00273CB4" w:rsidRPr="001D150D" w:rsidRDefault="00273CB4" w:rsidP="00273CB4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zes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7EE622D7" w14:textId="77777777" w:rsidR="00273CB4" w:rsidRPr="001D150D" w:rsidRDefault="00273CB4" w:rsidP="00273CB4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umen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5DD38EEF" w14:textId="77777777" w:rsidR="00273CB4" w:rsidRPr="001D150D" w:rsidRDefault="00273CB4" w:rsidP="00273CB4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terials</w:t>
            </w:r>
          </w:p>
        </w:tc>
        <w:tc>
          <w:tcPr>
            <w:tcW w:w="1843" w:type="dxa"/>
            <w:vMerge/>
            <w:vAlign w:val="center"/>
            <w:hideMark/>
          </w:tcPr>
          <w:p w14:paraId="181F5858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43" w:type="dxa"/>
            <w:vMerge/>
            <w:vAlign w:val="center"/>
            <w:hideMark/>
          </w:tcPr>
          <w:p w14:paraId="058CE291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73CB4" w:rsidRPr="001D150D" w14:paraId="4769BB3E" w14:textId="77777777" w:rsidTr="00273CB4">
        <w:trPr>
          <w:trHeight w:val="401"/>
        </w:trPr>
        <w:tc>
          <w:tcPr>
            <w:tcW w:w="2127" w:type="dxa"/>
            <w:vMerge/>
            <w:vAlign w:val="center"/>
            <w:hideMark/>
          </w:tcPr>
          <w:p w14:paraId="0F9F4EFF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DA65816" w14:textId="77777777" w:rsidR="00273CB4" w:rsidRPr="001D150D" w:rsidRDefault="00273CB4" w:rsidP="00273CB4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amete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18E40D3" w14:textId="77777777" w:rsidR="00273CB4" w:rsidRPr="001D150D" w:rsidRDefault="00273CB4" w:rsidP="00273CB4">
            <w:pPr>
              <w:widowControl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1559" w:type="dxa"/>
            <w:vMerge/>
            <w:vAlign w:val="center"/>
            <w:hideMark/>
          </w:tcPr>
          <w:p w14:paraId="6959A9CE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2FD424CB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14:paraId="78945B3B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043" w:type="dxa"/>
            <w:vMerge/>
            <w:vAlign w:val="center"/>
            <w:hideMark/>
          </w:tcPr>
          <w:p w14:paraId="6E7CDE51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73CB4" w:rsidRPr="001D150D" w14:paraId="370EBE6B" w14:textId="77777777" w:rsidTr="00273CB4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E411011" w14:textId="79871DF4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ierce (2000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1122E25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4 Fr; 5 F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8136B5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5 cm; 8 cm; 15 c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1C7B7F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 xml:space="preserve">double lumen; </w:t>
            </w:r>
            <w:proofErr w:type="spellStart"/>
            <w:r w:rsidRPr="001D150D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trible</w:t>
            </w:r>
            <w:proofErr w:type="spellEnd"/>
            <w:r w:rsidRPr="001D150D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 xml:space="preserve"> lume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BA8463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Polyuretha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75AE39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Cook Critical Care</w:t>
            </w:r>
          </w:p>
        </w:tc>
        <w:tc>
          <w:tcPr>
            <w:tcW w:w="3043" w:type="dxa"/>
            <w:shd w:val="clear" w:color="auto" w:fill="auto"/>
            <w:noWrap/>
            <w:vAlign w:val="center"/>
            <w:hideMark/>
          </w:tcPr>
          <w:p w14:paraId="23A97589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https://www.cookmedical.com/products/</w:t>
            </w:r>
          </w:p>
        </w:tc>
      </w:tr>
      <w:tr w:rsidR="00273CB4" w:rsidRPr="001D150D" w14:paraId="52915842" w14:textId="77777777" w:rsidTr="00273CB4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BABEACF" w14:textId="2951CD30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nz (2010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D5BDC2C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Diameter not state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1A36B5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3 c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B1BCD5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double lume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A6139D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Polyuretha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4B5EE0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 xml:space="preserve">Teleflex Medical </w:t>
            </w:r>
            <w:proofErr w:type="spellStart"/>
            <w:r w:rsidRPr="001D150D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Oem</w:t>
            </w:r>
            <w:proofErr w:type="spellEnd"/>
          </w:p>
        </w:tc>
        <w:tc>
          <w:tcPr>
            <w:tcW w:w="3043" w:type="dxa"/>
            <w:shd w:val="clear" w:color="auto" w:fill="auto"/>
            <w:noWrap/>
            <w:vAlign w:val="center"/>
            <w:hideMark/>
          </w:tcPr>
          <w:p w14:paraId="2183A659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https://www.teleflex.com/la/en/product-areas/vascular-access/central-venous-catheters/index.html</w:t>
            </w:r>
          </w:p>
        </w:tc>
      </w:tr>
      <w:tr w:rsidR="00273CB4" w:rsidRPr="001D150D" w14:paraId="27B0E844" w14:textId="77777777" w:rsidTr="00273CB4">
        <w:trPr>
          <w:trHeight w:val="276"/>
        </w:trPr>
        <w:tc>
          <w:tcPr>
            <w:tcW w:w="2127" w:type="dxa"/>
            <w:vMerge w:val="restart"/>
            <w:shd w:val="clear" w:color="auto" w:fill="auto"/>
            <w:noWrap/>
            <w:vAlign w:val="center"/>
            <w:hideMark/>
          </w:tcPr>
          <w:p w14:paraId="2CF3B119" w14:textId="045E71D3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1D150D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ertini</w:t>
            </w:r>
            <w:proofErr w:type="spellEnd"/>
            <w:r w:rsidRPr="001D150D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（</w:t>
            </w:r>
            <w:r w:rsidRPr="001D150D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3</w:t>
            </w:r>
            <w:r w:rsidRPr="001D150D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BDDCCBF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4 Fr; 5 Fr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14:paraId="27048BDD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Length not stated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747653E8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Lumen not stat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7DD514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Polyuretha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8644C63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D150D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Vygon</w:t>
            </w:r>
            <w:proofErr w:type="spellEnd"/>
          </w:p>
        </w:tc>
        <w:tc>
          <w:tcPr>
            <w:tcW w:w="3043" w:type="dxa"/>
            <w:shd w:val="clear" w:color="auto" w:fill="auto"/>
            <w:noWrap/>
            <w:vAlign w:val="center"/>
            <w:hideMark/>
          </w:tcPr>
          <w:p w14:paraId="4AD35000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https://www.vygon.com/catalog/lifecath_1700_00219127</w:t>
            </w:r>
          </w:p>
        </w:tc>
      </w:tr>
      <w:tr w:rsidR="00273CB4" w:rsidRPr="001D150D" w14:paraId="6D01CCC6" w14:textId="77777777" w:rsidTr="00273CB4">
        <w:trPr>
          <w:trHeight w:val="276"/>
        </w:trPr>
        <w:tc>
          <w:tcPr>
            <w:tcW w:w="2127" w:type="dxa"/>
            <w:vMerge/>
            <w:vAlign w:val="center"/>
            <w:hideMark/>
          </w:tcPr>
          <w:p w14:paraId="48CB517E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B0231FB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3.5 Fr; 5 Fr</w:t>
            </w:r>
          </w:p>
        </w:tc>
        <w:tc>
          <w:tcPr>
            <w:tcW w:w="1985" w:type="dxa"/>
            <w:vMerge/>
            <w:vAlign w:val="center"/>
            <w:hideMark/>
          </w:tcPr>
          <w:p w14:paraId="5E44308A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vAlign w:val="center"/>
            <w:hideMark/>
          </w:tcPr>
          <w:p w14:paraId="79070D79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9CD804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Polyuretha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17CB14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Kendall</w:t>
            </w:r>
          </w:p>
        </w:tc>
        <w:tc>
          <w:tcPr>
            <w:tcW w:w="3043" w:type="dxa"/>
            <w:shd w:val="clear" w:color="auto" w:fill="auto"/>
            <w:noWrap/>
            <w:vAlign w:val="center"/>
            <w:hideMark/>
          </w:tcPr>
          <w:p w14:paraId="65D66587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https://www.medtronic.com/covidien/en-us/products/dialysis-access/peritoneal/argyle-catheters.html</w:t>
            </w:r>
          </w:p>
        </w:tc>
      </w:tr>
      <w:tr w:rsidR="00273CB4" w:rsidRPr="001D150D" w14:paraId="258E70E0" w14:textId="77777777" w:rsidTr="00273CB4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919CBE0" w14:textId="5F81D375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x</w:t>
            </w:r>
            <w:r w:rsidRPr="001D150D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（</w:t>
            </w:r>
            <w:r w:rsidRPr="001D150D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3</w:t>
            </w:r>
            <w:r w:rsidRPr="001D150D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DAF4BA1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4 Fr; 5 F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F5580B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8 cm; 12 c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3FA83C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double lume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260AF1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Polyuretha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7EB736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Cook Critical Care</w:t>
            </w:r>
          </w:p>
        </w:tc>
        <w:tc>
          <w:tcPr>
            <w:tcW w:w="3043" w:type="dxa"/>
            <w:shd w:val="clear" w:color="auto" w:fill="auto"/>
            <w:noWrap/>
            <w:vAlign w:val="center"/>
            <w:hideMark/>
          </w:tcPr>
          <w:p w14:paraId="4E476F87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https://www.cookmedical.com/products/</w:t>
            </w:r>
          </w:p>
        </w:tc>
      </w:tr>
      <w:tr w:rsidR="00273CB4" w:rsidRPr="001D150D" w14:paraId="1B5E814D" w14:textId="77777777" w:rsidTr="00273CB4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48D0B41" w14:textId="1DCDDAEB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ilbert</w:t>
            </w:r>
            <w:r w:rsidR="00ED3560" w:rsidRPr="001D150D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1D150D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2016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1F59A34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 xml:space="preserve">4 Fr; 5 </w:t>
            </w:r>
            <w:proofErr w:type="gramStart"/>
            <w:r w:rsidRPr="001D150D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Fr ;</w:t>
            </w:r>
            <w:proofErr w:type="gramEnd"/>
            <w:r w:rsidRPr="001D150D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 xml:space="preserve"> 7 F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296B59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Length not stat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08007C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 xml:space="preserve">double lumen; </w:t>
            </w:r>
            <w:proofErr w:type="spellStart"/>
            <w:r w:rsidRPr="001D150D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trible</w:t>
            </w:r>
            <w:proofErr w:type="spellEnd"/>
            <w:r w:rsidRPr="001D150D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 xml:space="preserve"> lume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077602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Polyuretha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46DFDA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Cook Critical Care</w:t>
            </w:r>
          </w:p>
        </w:tc>
        <w:tc>
          <w:tcPr>
            <w:tcW w:w="3043" w:type="dxa"/>
            <w:shd w:val="clear" w:color="auto" w:fill="auto"/>
            <w:noWrap/>
            <w:vAlign w:val="center"/>
            <w:hideMark/>
          </w:tcPr>
          <w:p w14:paraId="33067FB8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https://www.cookmedical.com/products/</w:t>
            </w:r>
          </w:p>
        </w:tc>
      </w:tr>
      <w:tr w:rsidR="00273CB4" w:rsidRPr="001D150D" w14:paraId="4CEC503F" w14:textId="77777777" w:rsidTr="00273CB4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3931714" w14:textId="78F30F12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Gilbert</w:t>
            </w:r>
            <w:r w:rsidR="00ED3560" w:rsidRPr="001D150D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1D150D">
              <w:rPr>
                <w:rFonts w:ascii="Times New Roman" w:eastAsiaTheme="minorHAnsi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2019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CE92546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1 F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479B16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20 c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157EB9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Single lume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AB4FFA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Polyurethan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2822AD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D150D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Vygon</w:t>
            </w:r>
            <w:proofErr w:type="spellEnd"/>
          </w:p>
        </w:tc>
        <w:tc>
          <w:tcPr>
            <w:tcW w:w="3043" w:type="dxa"/>
            <w:shd w:val="clear" w:color="auto" w:fill="auto"/>
            <w:noWrap/>
            <w:vAlign w:val="center"/>
            <w:hideMark/>
          </w:tcPr>
          <w:p w14:paraId="59C74699" w14:textId="77777777" w:rsidR="00273CB4" w:rsidRPr="001D150D" w:rsidRDefault="00273CB4" w:rsidP="00273CB4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</w:pPr>
            <w:r w:rsidRPr="001D150D"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  <w:szCs w:val="24"/>
              </w:rPr>
              <w:t>https://www.vygon.com/catalog/premistar_1496_00626120</w:t>
            </w:r>
          </w:p>
        </w:tc>
      </w:tr>
    </w:tbl>
    <w:p w14:paraId="772B2A71" w14:textId="77777777" w:rsidR="00C93051" w:rsidRPr="004E2BB5" w:rsidRDefault="00C93051" w:rsidP="00C9305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E2BB5">
        <w:rPr>
          <w:rFonts w:ascii="Times New Roman" w:hAnsi="Times New Roman" w:cs="Times New Roman"/>
          <w:b/>
          <w:bCs/>
        </w:rPr>
        <w:t xml:space="preserve">Abbreviation: BSI Blood Stream Infection; </w:t>
      </w:r>
      <w:r w:rsidRPr="004E2BB5">
        <w:rPr>
          <w:rFonts w:ascii="Times New Roman" w:eastAsia="等线" w:hAnsi="Times New Roman" w:cs="Times New Roman"/>
          <w:b/>
          <w:bCs/>
          <w:kern w:val="0"/>
          <w:sz w:val="22"/>
          <w:lang w:bidi="ar"/>
        </w:rPr>
        <w:t>CICU Cardiac Intensive Care Unit; PICC Peripheral Inserted Central Venous Catheter</w:t>
      </w:r>
    </w:p>
    <w:p w14:paraId="1C2464B4" w14:textId="000A45A3" w:rsidR="0074693B" w:rsidRPr="00C93051" w:rsidRDefault="0074693B" w:rsidP="00273CB4">
      <w:pPr>
        <w:rPr>
          <w:rFonts w:ascii="Times New Roman" w:eastAsiaTheme="minorHAnsi" w:hAnsi="Times New Roman" w:cs="Times New Roman"/>
          <w:sz w:val="24"/>
          <w:szCs w:val="24"/>
        </w:rPr>
      </w:pPr>
    </w:p>
    <w:sectPr w:rsidR="0074693B" w:rsidRPr="00C93051" w:rsidSect="00273CB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1AD522" w14:textId="77777777" w:rsidR="00B31AB8" w:rsidRDefault="00B31AB8" w:rsidP="001D150D">
      <w:r>
        <w:separator/>
      </w:r>
    </w:p>
  </w:endnote>
  <w:endnote w:type="continuationSeparator" w:id="0">
    <w:p w14:paraId="25C05182" w14:textId="77777777" w:rsidR="00B31AB8" w:rsidRDefault="00B31AB8" w:rsidP="001D15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4BF25A" w14:textId="77777777" w:rsidR="00B31AB8" w:rsidRDefault="00B31AB8" w:rsidP="001D150D">
      <w:r>
        <w:separator/>
      </w:r>
    </w:p>
  </w:footnote>
  <w:footnote w:type="continuationSeparator" w:id="0">
    <w:p w14:paraId="67B33A16" w14:textId="77777777" w:rsidR="00B31AB8" w:rsidRDefault="00B31AB8" w:rsidP="001D15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CB4"/>
    <w:rsid w:val="00132908"/>
    <w:rsid w:val="0017264B"/>
    <w:rsid w:val="001D150D"/>
    <w:rsid w:val="00273CB4"/>
    <w:rsid w:val="002A3DD0"/>
    <w:rsid w:val="003671E6"/>
    <w:rsid w:val="00485F36"/>
    <w:rsid w:val="005D142A"/>
    <w:rsid w:val="00676EF8"/>
    <w:rsid w:val="0074693B"/>
    <w:rsid w:val="00926C7B"/>
    <w:rsid w:val="00B11019"/>
    <w:rsid w:val="00B31AB8"/>
    <w:rsid w:val="00C93051"/>
    <w:rsid w:val="00D95110"/>
    <w:rsid w:val="00DF3F3C"/>
    <w:rsid w:val="00E37FC1"/>
    <w:rsid w:val="00EA0B05"/>
    <w:rsid w:val="00ED3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FFDBD8"/>
  <w15:chartTrackingRefBased/>
  <w15:docId w15:val="{70464E0C-353D-4053-B454-74F5CBB18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15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15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15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15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29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uo Slime</dc:creator>
  <cp:keywords/>
  <dc:description/>
  <cp:lastModifiedBy>Yuangang Wu</cp:lastModifiedBy>
  <cp:revision>12</cp:revision>
  <dcterms:created xsi:type="dcterms:W3CDTF">2021-12-12T15:17:00Z</dcterms:created>
  <dcterms:modified xsi:type="dcterms:W3CDTF">2021-12-15T05:15:00Z</dcterms:modified>
</cp:coreProperties>
</file>